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5360"/>
        <w:gridCol w:w="1871"/>
        <w:gridCol w:w="2159"/>
      </w:tblGrid>
      <w:tr w:rsidR="0045788A" w:rsidRPr="009E30A1" w:rsidTr="0045788A">
        <w:trPr>
          <w:trHeight w:val="300"/>
        </w:trPr>
        <w:tc>
          <w:tcPr>
            <w:tcW w:w="9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88A" w:rsidRPr="009E30A1" w:rsidRDefault="0045788A" w:rsidP="0045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 table S1: Characteristics of patients and healthy controls</w:t>
            </w:r>
          </w:p>
        </w:tc>
      </w:tr>
      <w:tr w:rsidR="0045788A" w:rsidRPr="009E30A1" w:rsidTr="0045788A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88A" w:rsidRPr="009E30A1" w:rsidRDefault="0045788A" w:rsidP="00457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88A" w:rsidRPr="009E30A1" w:rsidRDefault="0045788A" w:rsidP="00457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88A" w:rsidRPr="009E30A1" w:rsidRDefault="0045788A" w:rsidP="00457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788A" w:rsidRPr="009E30A1" w:rsidTr="0045788A">
        <w:trPr>
          <w:trHeight w:val="315"/>
        </w:trPr>
        <w:tc>
          <w:tcPr>
            <w:tcW w:w="5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C (n=20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SS (n=63)</w:t>
            </w:r>
          </w:p>
        </w:tc>
      </w:tr>
      <w:tr w:rsidR="0045788A" w:rsidRPr="009E30A1" w:rsidTr="0045788A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mographic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88A" w:rsidRPr="009E30A1" w:rsidRDefault="0045788A" w:rsidP="00457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88A" w:rsidRPr="009E30A1" w:rsidRDefault="0045788A" w:rsidP="00457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788A" w:rsidRPr="009E30A1" w:rsidTr="0045788A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emale 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/20 (85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/63 (94%)</w:t>
            </w:r>
          </w:p>
        </w:tc>
      </w:tr>
      <w:tr w:rsidR="0045788A" w:rsidRPr="009E30A1" w:rsidTr="0045788A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an age (years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 ± 16.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1 ± 12.4</w:t>
            </w:r>
          </w:p>
        </w:tc>
      </w:tr>
      <w:tr w:rsidR="0045788A" w:rsidRPr="009E30A1" w:rsidTr="0045788A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ease duration (years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 ± 8.4</w:t>
            </w:r>
          </w:p>
        </w:tc>
      </w:tr>
      <w:tr w:rsidR="0045788A" w:rsidRPr="009E30A1" w:rsidTr="0045788A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inical manifestation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88A" w:rsidRPr="009E30A1" w:rsidTr="0045788A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9E3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ular symptom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sz w:val="24"/>
                <w:szCs w:val="24"/>
              </w:rPr>
              <w:t>63/63 (100%)</w:t>
            </w:r>
          </w:p>
        </w:tc>
      </w:tr>
      <w:tr w:rsidR="0045788A" w:rsidRPr="009E30A1" w:rsidTr="0045788A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al symptom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88A" w:rsidRPr="009E30A1" w:rsidRDefault="0045788A" w:rsidP="00457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sz w:val="24"/>
                <w:szCs w:val="24"/>
              </w:rPr>
              <w:t>63/63 (100%)</w:t>
            </w:r>
          </w:p>
        </w:tc>
      </w:tr>
      <w:tr w:rsidR="0045788A" w:rsidRPr="009E30A1" w:rsidTr="0045788A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ti-SSA positivit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sz w:val="24"/>
                <w:szCs w:val="24"/>
              </w:rPr>
              <w:t>46/63 (73%)</w:t>
            </w:r>
          </w:p>
        </w:tc>
      </w:tr>
      <w:tr w:rsidR="0045788A" w:rsidRPr="009E30A1" w:rsidTr="0045788A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ti-SSB positivit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sz w:val="24"/>
                <w:szCs w:val="24"/>
              </w:rPr>
              <w:t>31/63 (49%)</w:t>
            </w:r>
          </w:p>
        </w:tc>
      </w:tr>
      <w:tr w:rsidR="0045788A" w:rsidRPr="009E30A1" w:rsidTr="0045788A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SDAI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 ± 7.0</w:t>
            </w:r>
          </w:p>
        </w:tc>
      </w:tr>
      <w:tr w:rsidR="0045788A" w:rsidRPr="009E30A1" w:rsidTr="0045788A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cation status 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88A" w:rsidRPr="009E30A1" w:rsidRDefault="0045788A" w:rsidP="004578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88A" w:rsidRPr="009E30A1" w:rsidTr="0045788A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ilocarpin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sz w:val="24"/>
                <w:szCs w:val="24"/>
              </w:rPr>
              <w:t>26/63 (41%)</w:t>
            </w:r>
          </w:p>
        </w:tc>
      </w:tr>
      <w:tr w:rsidR="0045788A" w:rsidRPr="009E30A1" w:rsidTr="0045788A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droxychloroquin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sz w:val="24"/>
                <w:szCs w:val="24"/>
              </w:rPr>
              <w:t>41/63 (65%)</w:t>
            </w:r>
          </w:p>
        </w:tc>
      </w:tr>
      <w:tr w:rsidR="0045788A" w:rsidRPr="009E30A1" w:rsidTr="0045788A">
        <w:trPr>
          <w:trHeight w:val="315"/>
        </w:trPr>
        <w:tc>
          <w:tcPr>
            <w:tcW w:w="5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ticosteroids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457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sz w:val="24"/>
                <w:szCs w:val="24"/>
              </w:rPr>
              <w:t>4/63 (6%)</w:t>
            </w:r>
          </w:p>
        </w:tc>
      </w:tr>
      <w:tr w:rsidR="0045788A" w:rsidRPr="009E30A1" w:rsidTr="0045788A">
        <w:trPr>
          <w:trHeight w:val="315"/>
        </w:trPr>
        <w:tc>
          <w:tcPr>
            <w:tcW w:w="9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Default="00B91A9E" w:rsidP="005D36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are presented as mean ± SD,</w:t>
            </w:r>
            <w:r w:rsidR="0045788A" w:rsidRPr="009E3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dian (IQR) or as number (%) of patients according to data distribution.</w:t>
            </w:r>
          </w:p>
          <w:p w:rsidR="000F2BBA" w:rsidRPr="009E30A1" w:rsidRDefault="000F2BBA" w:rsidP="005D36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</w:tc>
      </w:tr>
      <w:tr w:rsidR="0045788A" w:rsidRPr="009E30A1" w:rsidTr="0045788A">
        <w:trPr>
          <w:trHeight w:val="300"/>
        </w:trPr>
        <w:tc>
          <w:tcPr>
            <w:tcW w:w="9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8A" w:rsidRPr="009E30A1" w:rsidRDefault="0045788A" w:rsidP="005D36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, Healthy controls; pSS, primary Sjögren’s Syndrome; ESSDAI, the European League Against Rheumatism Sjögren’s Syndrome Disease Activity Index</w:t>
            </w:r>
          </w:p>
        </w:tc>
      </w:tr>
    </w:tbl>
    <w:p w:rsidR="003E06CB" w:rsidRPr="009E30A1" w:rsidRDefault="003E06CB">
      <w:pPr>
        <w:rPr>
          <w:rFonts w:ascii="Times New Roman" w:hAnsi="Times New Roman" w:cs="Times New Roman"/>
          <w:sz w:val="24"/>
          <w:szCs w:val="24"/>
        </w:rPr>
      </w:pPr>
    </w:p>
    <w:sectPr w:rsidR="003E06CB" w:rsidRPr="009E30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88A"/>
    <w:rsid w:val="000B5EF0"/>
    <w:rsid w:val="000F2BBA"/>
    <w:rsid w:val="003E06CB"/>
    <w:rsid w:val="0045788A"/>
    <w:rsid w:val="005D3619"/>
    <w:rsid w:val="005D4F37"/>
    <w:rsid w:val="009E30A1"/>
    <w:rsid w:val="00B91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76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.L.A. Bodewes</dc:creator>
  <cp:lastModifiedBy>I.L.A. Bodewes</cp:lastModifiedBy>
  <cp:revision>6</cp:revision>
  <dcterms:created xsi:type="dcterms:W3CDTF">2018-06-12T12:10:00Z</dcterms:created>
  <dcterms:modified xsi:type="dcterms:W3CDTF">2018-08-14T11:12:00Z</dcterms:modified>
</cp:coreProperties>
</file>